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E012F" w14:textId="77777777" w:rsidR="007B357F" w:rsidRPr="00B3442B" w:rsidRDefault="00233312" w:rsidP="007B357F">
      <w:pPr>
        <w:spacing w:line="480" w:lineRule="auto"/>
        <w:jc w:val="both"/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</w:pPr>
      <w:bookmarkStart w:id="0" w:name="_Hlk148915065"/>
      <w:bookmarkStart w:id="1" w:name="_Hlk150799276"/>
      <w:bookmarkEnd w:id="0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u w:val="single"/>
        </w:rPr>
        <w:t>Supporting Information</w:t>
      </w:r>
      <w:r w:rsidR="007B357F"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  <w:u w:val="single"/>
        </w:rPr>
        <w:t xml:space="preserve"> - </w:t>
      </w:r>
      <w:bookmarkStart w:id="2" w:name="_Hlk149897473"/>
      <w:r w:rsidR="007B357F" w:rsidRPr="00B3442B"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  <w:t xml:space="preserve">16s marker: FAM </w:t>
      </w:r>
      <w:proofErr w:type="spellStart"/>
      <w:r w:rsidR="007B357F" w:rsidRPr="00B3442B"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  <w:t>singleplex</w:t>
      </w:r>
      <w:proofErr w:type="spellEnd"/>
    </w:p>
    <w:p w14:paraId="732F8B7E" w14:textId="77777777" w:rsidR="00CB3313" w:rsidRPr="00B3442B" w:rsidRDefault="00CB3313" w:rsidP="00CB33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</w:pPr>
      <w:bookmarkStart w:id="3" w:name="_Hlk123982192"/>
      <w:bookmarkEnd w:id="2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A multiplex </w:t>
      </w:r>
      <w:proofErr w:type="spellStart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Taqman</w:t>
      </w:r>
      <w:proofErr w:type="spellEnd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PCR assay for MRSA detection from whole blood</w:t>
      </w:r>
    </w:p>
    <w:p w14:paraId="02075DE8" w14:textId="77777777" w:rsidR="00CB3313" w:rsidRDefault="00CB3313" w:rsidP="00CB33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36"/>
          <w:szCs w:val="36"/>
        </w:rPr>
      </w:pPr>
    </w:p>
    <w:p w14:paraId="6FAA4DF1" w14:textId="77777777" w:rsidR="00CB3313" w:rsidRPr="00B3442B" w:rsidRDefault="00CB3313" w:rsidP="00CB33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  <w:vertAlign w:val="superscript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</w:rPr>
        <w:t>Suhanya Duraiswamy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bookmarkStart w:id="4" w:name="_Hlk131593484"/>
      <w:r w:rsidRPr="00B3442B">
        <w:rPr>
          <w:sz w:val="24"/>
          <w:szCs w:val="24"/>
          <w:vertAlign w:val="superscript"/>
        </w:rPr>
        <w:t>*</w:t>
      </w:r>
      <w:bookmarkEnd w:id="4"/>
      <w:r w:rsidRPr="00B3442B">
        <w:rPr>
          <w:sz w:val="24"/>
          <w:szCs w:val="24"/>
        </w:rPr>
        <w:t xml:space="preserve">, 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Sushama Agarwalla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, Lok Khoi She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Tse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Yee Yu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Ruige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Wu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sz w:val="24"/>
          <w:szCs w:val="24"/>
          <w:vertAlign w:val="superscript"/>
        </w:rPr>
        <w:t>*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,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Zhiping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Wa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</w:p>
    <w:p w14:paraId="737D0D63" w14:textId="77777777" w:rsidR="00CB3313" w:rsidRPr="00B3442B" w:rsidRDefault="00CB3313" w:rsidP="00CB33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Department of Chemical Engineering, Indian Institute of Technology Hyderabad, Telangana, 502285, India.</w:t>
      </w:r>
    </w:p>
    <w:p w14:paraId="1F778308" w14:textId="77777777" w:rsidR="00CB3313" w:rsidRPr="00B3442B" w:rsidRDefault="00CB3313" w:rsidP="00CB33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Singapore Institute of Manufacturing Technology (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SIMTech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>), Agency for Science, Technology and Research (A*STAR), 2 Fusionopolis Way, Singapore 138634, Republic of Singapore.</w:t>
      </w:r>
    </w:p>
    <w:p w14:paraId="46EA8B52" w14:textId="77777777" w:rsidR="00CB3313" w:rsidRDefault="00CB3313" w:rsidP="00CB3313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pt-PT"/>
        </w:rPr>
      </w:pPr>
      <w:r w:rsidRPr="00B3442B">
        <w:rPr>
          <w:rFonts w:ascii="Times New Roman" w:hAnsi="Times New Roman" w:cs="Times New Roman"/>
          <w:color w:val="000000"/>
          <w:sz w:val="24"/>
          <w:szCs w:val="24"/>
          <w:lang w:val="pt-PT"/>
        </w:rPr>
        <w:t xml:space="preserve">E-mail: </w:t>
      </w:r>
      <w:hyperlink r:id="rId5" w:history="1">
        <w:r w:rsidRPr="00B3442B">
          <w:rPr>
            <w:rStyle w:val="Hyperlink"/>
            <w:rFonts w:ascii="Times New Roman" w:hAnsi="Times New Roman" w:cs="Times New Roman"/>
            <w:sz w:val="24"/>
            <w:szCs w:val="24"/>
            <w:lang w:val="pt-PT"/>
          </w:rPr>
          <w:t>suhanya@che.iith.ac.in</w:t>
        </w:r>
      </w:hyperlink>
      <w:r w:rsidRPr="00B3442B">
        <w:rPr>
          <w:rStyle w:val="Hyperlink"/>
          <w:rFonts w:ascii="Times New Roman" w:hAnsi="Times New Roman" w:cs="Times New Roman"/>
          <w:sz w:val="24"/>
          <w:szCs w:val="24"/>
          <w:lang w:val="pt-PT"/>
        </w:rPr>
        <w:t xml:space="preserve">;  </w:t>
      </w:r>
      <w:hyperlink r:id="rId6" w:history="1">
        <w:r w:rsidRPr="00B3442B">
          <w:rPr>
            <w:rStyle w:val="Hyperlink"/>
            <w:rFonts w:ascii="Times New Roman" w:hAnsi="Times New Roman" w:cs="Times New Roman"/>
            <w:sz w:val="24"/>
            <w:szCs w:val="24"/>
            <w:lang w:val="pt-PT"/>
          </w:rPr>
          <w:t>rgwu@simtech.a-star.edu.sg</w:t>
        </w:r>
      </w:hyperlink>
    </w:p>
    <w:p w14:paraId="04482B15" w14:textId="77777777" w:rsidR="00B3442B" w:rsidRPr="00B3442B" w:rsidRDefault="00B3442B" w:rsidP="00233312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pt-PT"/>
        </w:rPr>
      </w:pPr>
    </w:p>
    <w:bookmarkEnd w:id="1"/>
    <w:p w14:paraId="6FCD4D3F" w14:textId="77777777" w:rsidR="00965354" w:rsidRDefault="00965354" w:rsidP="00965354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color w:val="0D0D0D" w:themeColor="text1" w:themeTint="F2"/>
          <w:sz w:val="24"/>
          <w:szCs w:val="24"/>
          <w14:ligatures w14:val="standardContextual"/>
        </w:rPr>
        <w:drawing>
          <wp:inline distT="0" distB="0" distL="0" distR="0" wp14:anchorId="1435C409" wp14:editId="6DAE520D">
            <wp:extent cx="3697357" cy="2405637"/>
            <wp:effectExtent l="0" t="0" r="0" b="0"/>
            <wp:docPr id="927991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991121" name="Picture 92799112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062" cy="240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96B4A" w14:textId="30B3A606" w:rsidR="00965354" w:rsidRPr="004236B7" w:rsidRDefault="000D7A27" w:rsidP="00965354">
      <w:pPr>
        <w:spacing w:line="480" w:lineRule="auto"/>
        <w:jc w:val="center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  <w:bookmarkStart w:id="5" w:name="_Hlk149825879"/>
      <w:r w:rsidRPr="004236B7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 w:rsidR="00A0453C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 xml:space="preserve"> S1</w:t>
      </w:r>
      <w:r w:rsidR="00A63E93">
        <w:rPr>
          <w:rFonts w:ascii="Times New Roman" w:eastAsiaTheme="minorEastAsia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965354" w:rsidRPr="004236B7"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  <w:t xml:space="preserve"> PCR Amplification curve for 16s marker: singleplex FAM</w:t>
      </w:r>
    </w:p>
    <w:bookmarkEnd w:id="5"/>
    <w:p w14:paraId="0EE4DBD4" w14:textId="77777777" w:rsidR="004236B7" w:rsidRPr="00965354" w:rsidRDefault="004236B7" w:rsidP="00AA4982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DFCA022" w14:textId="77777777" w:rsidR="00965354" w:rsidRDefault="00965354" w:rsidP="004236B7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</w:p>
    <w:p w14:paraId="6E87A847" w14:textId="77777777" w:rsidR="00965354" w:rsidRDefault="00965354" w:rsidP="004236B7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</w:p>
    <w:p w14:paraId="3A839E75" w14:textId="77777777" w:rsidR="00965354" w:rsidRDefault="00965354" w:rsidP="004236B7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</w:p>
    <w:p w14:paraId="77EBBB48" w14:textId="77777777" w:rsidR="00965354" w:rsidRDefault="00965354" w:rsidP="004236B7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</w:p>
    <w:bookmarkEnd w:id="3"/>
    <w:p w14:paraId="313EABD4" w14:textId="77777777" w:rsidR="00965354" w:rsidRDefault="00965354" w:rsidP="004236B7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</w:p>
    <w:sectPr w:rsidR="00965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147A53"/>
    <w:multiLevelType w:val="multilevel"/>
    <w:tmpl w:val="4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753551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748"/>
    <w:rsid w:val="000D58DB"/>
    <w:rsid w:val="000D7841"/>
    <w:rsid w:val="000D7A27"/>
    <w:rsid w:val="0015529A"/>
    <w:rsid w:val="001F7896"/>
    <w:rsid w:val="00220126"/>
    <w:rsid w:val="00233312"/>
    <w:rsid w:val="00236491"/>
    <w:rsid w:val="002655D6"/>
    <w:rsid w:val="002A5045"/>
    <w:rsid w:val="0035515A"/>
    <w:rsid w:val="0039765A"/>
    <w:rsid w:val="003B19C5"/>
    <w:rsid w:val="003F3DE5"/>
    <w:rsid w:val="00415B82"/>
    <w:rsid w:val="004236B7"/>
    <w:rsid w:val="00425FF6"/>
    <w:rsid w:val="004617B8"/>
    <w:rsid w:val="004635CC"/>
    <w:rsid w:val="004B51D5"/>
    <w:rsid w:val="004D73E1"/>
    <w:rsid w:val="004E2500"/>
    <w:rsid w:val="005E550E"/>
    <w:rsid w:val="00632746"/>
    <w:rsid w:val="006924C7"/>
    <w:rsid w:val="006D4795"/>
    <w:rsid w:val="007B357F"/>
    <w:rsid w:val="007B452B"/>
    <w:rsid w:val="007E4665"/>
    <w:rsid w:val="008022A3"/>
    <w:rsid w:val="0083782F"/>
    <w:rsid w:val="0085714C"/>
    <w:rsid w:val="008620E7"/>
    <w:rsid w:val="0087611F"/>
    <w:rsid w:val="008A777F"/>
    <w:rsid w:val="00965354"/>
    <w:rsid w:val="00981E83"/>
    <w:rsid w:val="009A0FEF"/>
    <w:rsid w:val="009C0347"/>
    <w:rsid w:val="00A0453C"/>
    <w:rsid w:val="00A63E93"/>
    <w:rsid w:val="00A84D9D"/>
    <w:rsid w:val="00AA4982"/>
    <w:rsid w:val="00B3442B"/>
    <w:rsid w:val="00B60397"/>
    <w:rsid w:val="00BA3862"/>
    <w:rsid w:val="00BC0268"/>
    <w:rsid w:val="00BD2F80"/>
    <w:rsid w:val="00BD6FF7"/>
    <w:rsid w:val="00BE333D"/>
    <w:rsid w:val="00C376D9"/>
    <w:rsid w:val="00C40364"/>
    <w:rsid w:val="00CB3313"/>
    <w:rsid w:val="00CE076B"/>
    <w:rsid w:val="00CF6B09"/>
    <w:rsid w:val="00DB0282"/>
    <w:rsid w:val="00DE015C"/>
    <w:rsid w:val="00E01FE1"/>
    <w:rsid w:val="00E77748"/>
    <w:rsid w:val="00EB3B25"/>
    <w:rsid w:val="00EB7538"/>
    <w:rsid w:val="00EC3C3A"/>
    <w:rsid w:val="00F06AC4"/>
    <w:rsid w:val="00F07DB8"/>
    <w:rsid w:val="00F80D35"/>
    <w:rsid w:val="00FD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F4286"/>
  <w15:chartTrackingRefBased/>
  <w15:docId w15:val="{BB87E441-77D1-4824-956F-1CB4BD4EB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748"/>
    <w:rPr>
      <w:kern w:val="0"/>
      <w:szCs w:val="22"/>
      <w:lang w:val="en-SG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748"/>
    <w:pPr>
      <w:keepNext/>
      <w:numPr>
        <w:numId w:val="1"/>
      </w:numPr>
      <w:spacing w:before="240" w:after="6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748"/>
    <w:pPr>
      <w:keepNext/>
      <w:numPr>
        <w:ilvl w:val="1"/>
        <w:numId w:val="1"/>
      </w:numPr>
      <w:spacing w:before="240" w:after="6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748"/>
    <w:pPr>
      <w:keepNext/>
      <w:numPr>
        <w:ilvl w:val="2"/>
        <w:numId w:val="1"/>
      </w:numPr>
      <w:spacing w:before="240" w:after="60" w:line="480" w:lineRule="auto"/>
      <w:jc w:val="both"/>
      <w:outlineLvl w:val="2"/>
    </w:pPr>
    <w:rPr>
      <w:rFonts w:asciiTheme="majorHAnsi" w:eastAsiaTheme="majorEastAsia" w:hAnsiTheme="majorHAnsi" w:cs="Times New Roman"/>
      <w:b/>
      <w:bCs/>
      <w:i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748"/>
    <w:pPr>
      <w:keepNext/>
      <w:numPr>
        <w:ilvl w:val="3"/>
        <w:numId w:val="1"/>
      </w:numPr>
      <w:spacing w:before="240" w:after="60" w:line="480" w:lineRule="auto"/>
      <w:jc w:val="both"/>
      <w:outlineLvl w:val="3"/>
    </w:pPr>
    <w:rPr>
      <w:rFonts w:eastAsiaTheme="minorEastAsia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748"/>
    <w:pPr>
      <w:numPr>
        <w:ilvl w:val="4"/>
        <w:numId w:val="1"/>
      </w:numPr>
      <w:spacing w:before="240" w:after="60" w:line="480" w:lineRule="auto"/>
      <w:jc w:val="both"/>
      <w:outlineLvl w:val="4"/>
    </w:pPr>
    <w:rPr>
      <w:rFonts w:eastAsiaTheme="minorEastAsia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748"/>
    <w:pPr>
      <w:numPr>
        <w:ilvl w:val="5"/>
        <w:numId w:val="1"/>
      </w:numPr>
      <w:spacing w:before="240" w:after="60" w:line="480" w:lineRule="auto"/>
      <w:jc w:val="both"/>
      <w:outlineLvl w:val="5"/>
    </w:pPr>
    <w:rPr>
      <w:rFonts w:eastAsiaTheme="minorEastAsia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748"/>
    <w:pPr>
      <w:numPr>
        <w:ilvl w:val="6"/>
        <w:numId w:val="1"/>
      </w:numPr>
      <w:spacing w:before="240" w:after="60" w:line="480" w:lineRule="auto"/>
      <w:jc w:val="both"/>
      <w:outlineLvl w:val="6"/>
    </w:pPr>
    <w:rPr>
      <w:rFonts w:eastAsiaTheme="minorEastAsia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748"/>
    <w:pPr>
      <w:numPr>
        <w:ilvl w:val="7"/>
        <w:numId w:val="1"/>
      </w:numPr>
      <w:spacing w:before="240" w:after="60" w:line="480" w:lineRule="auto"/>
      <w:jc w:val="both"/>
      <w:outlineLvl w:val="7"/>
    </w:pPr>
    <w:rPr>
      <w:rFonts w:eastAsiaTheme="minorEastAsia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748"/>
    <w:pPr>
      <w:numPr>
        <w:ilvl w:val="8"/>
        <w:numId w:val="1"/>
      </w:numPr>
      <w:spacing w:before="240" w:after="60" w:line="480" w:lineRule="auto"/>
      <w:jc w:val="both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748"/>
    <w:rPr>
      <w:rFonts w:asciiTheme="majorHAnsi" w:eastAsiaTheme="majorEastAsia" w:hAnsiTheme="majorHAnsi" w:cstheme="majorBidi"/>
      <w:b/>
      <w:bCs/>
      <w:kern w:val="32"/>
      <w:sz w:val="32"/>
      <w:szCs w:val="32"/>
      <w:lang w:val="en-SG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77748"/>
    <w:rPr>
      <w:rFonts w:asciiTheme="majorHAnsi" w:eastAsiaTheme="majorEastAsia" w:hAnsiTheme="majorHAnsi" w:cstheme="majorBidi"/>
      <w:b/>
      <w:bCs/>
      <w:i/>
      <w:iCs/>
      <w:kern w:val="0"/>
      <w:sz w:val="28"/>
      <w:szCs w:val="28"/>
      <w:u w:val="single"/>
      <w:lang w:val="en-SG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77748"/>
    <w:rPr>
      <w:rFonts w:asciiTheme="majorHAnsi" w:eastAsiaTheme="majorEastAsia" w:hAnsiTheme="majorHAnsi" w:cs="Times New Roman"/>
      <w:b/>
      <w:bCs/>
      <w:i/>
      <w:kern w:val="0"/>
      <w:sz w:val="26"/>
      <w:szCs w:val="26"/>
      <w:lang w:val="en-SG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7748"/>
    <w:rPr>
      <w:rFonts w:eastAsiaTheme="minorEastAsia" w:cs="Times New Roman"/>
      <w:b/>
      <w:bCs/>
      <w:kern w:val="0"/>
      <w:sz w:val="28"/>
      <w:szCs w:val="28"/>
      <w:lang w:val="en-SG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748"/>
    <w:rPr>
      <w:rFonts w:eastAsiaTheme="minorEastAsia" w:cs="Times New Roman"/>
      <w:b/>
      <w:bCs/>
      <w:i/>
      <w:iCs/>
      <w:kern w:val="0"/>
      <w:sz w:val="26"/>
      <w:szCs w:val="26"/>
      <w:lang w:val="en-SG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748"/>
    <w:rPr>
      <w:rFonts w:eastAsiaTheme="minorEastAsia" w:cs="Times New Roman"/>
      <w:b/>
      <w:bCs/>
      <w:kern w:val="0"/>
      <w:szCs w:val="22"/>
      <w:lang w:val="en-SG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748"/>
    <w:rPr>
      <w:rFonts w:eastAsiaTheme="minorEastAsia" w:cs="Times New Roman"/>
      <w:kern w:val="0"/>
      <w:sz w:val="24"/>
      <w:szCs w:val="24"/>
      <w:lang w:val="en-SG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748"/>
    <w:rPr>
      <w:rFonts w:eastAsiaTheme="minorEastAsia" w:cs="Times New Roman"/>
      <w:i/>
      <w:iCs/>
      <w:kern w:val="0"/>
      <w:sz w:val="24"/>
      <w:szCs w:val="24"/>
      <w:lang w:val="en-SG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748"/>
    <w:rPr>
      <w:rFonts w:asciiTheme="majorHAnsi" w:eastAsiaTheme="majorEastAsia" w:hAnsiTheme="majorHAnsi" w:cs="Times New Roman"/>
      <w:kern w:val="0"/>
      <w:szCs w:val="22"/>
      <w:lang w:val="en-SG" w:bidi="ar-S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777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SG"/>
    </w:rPr>
  </w:style>
  <w:style w:type="character" w:styleId="Hyperlink">
    <w:name w:val="Hyperlink"/>
    <w:basedOn w:val="DefaultParagraphFont"/>
    <w:uiPriority w:val="99"/>
    <w:unhideWhenUsed/>
    <w:rsid w:val="00E777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4D9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571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gwu@simtech.a-star.edu.sg" TargetMode="Externa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20RESCH11007 CH20RESCH11007</dc:creator>
  <cp:keywords/>
  <dc:description/>
  <cp:lastModifiedBy>Dr Suhanya Duraiswamy</cp:lastModifiedBy>
  <cp:revision>2</cp:revision>
  <dcterms:created xsi:type="dcterms:W3CDTF">2023-11-13T14:58:00Z</dcterms:created>
  <dcterms:modified xsi:type="dcterms:W3CDTF">2023-11-13T14:58:00Z</dcterms:modified>
</cp:coreProperties>
</file>